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F6AD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Appendix 4 Standardized regression coefficients of the included parameters in lasso regression</w:t>
      </w:r>
      <w:r>
        <w:rPr>
          <w:rFonts w:hint="eastAsia" w:ascii="Times New Roman" w:hAnsi="Times New Roman" w:cs="Times New Roman"/>
          <w:lang w:val="en-US" w:eastAsia="zh-CN"/>
        </w:rPr>
        <w:t>. (Based on the dotted lines in the upper part of Figu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re 1, five variables were selected for inclusion in the logistics regression model, namely Sex, age, BMI, SHS, and triglycerides.)</w:t>
      </w:r>
    </w:p>
    <w:p w14:paraId="1C1DDBD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3954780"/>
            <wp:effectExtent l="0" t="0" r="3810" b="7620"/>
            <wp:docPr id="1" name="图片 1" descr="lass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asso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3954780"/>
            <wp:effectExtent l="0" t="0" r="3810" b="7620"/>
            <wp:docPr id="2" name="图片 2" descr="lassominco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assomincoe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1420C1"/>
    <w:rsid w:val="0B2226D0"/>
    <w:rsid w:val="31DD0668"/>
    <w:rsid w:val="56EA18C1"/>
    <w:rsid w:val="5E2F16B2"/>
    <w:rsid w:val="666B40A1"/>
    <w:rsid w:val="79C6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35</Characters>
  <Lines>0</Lines>
  <Paragraphs>0</Paragraphs>
  <TotalTime>19</TotalTime>
  <ScaleCrop>false</ScaleCrop>
  <LinksUpToDate>false</LinksUpToDate>
  <CharactersWithSpaces>27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11:59:00Z</dcterms:created>
  <dc:creator>DELL</dc:creator>
  <cp:lastModifiedBy>清浅</cp:lastModifiedBy>
  <dcterms:modified xsi:type="dcterms:W3CDTF">2025-09-01T08:3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mYyYTA3MTVkZDg4ZmI4NDcwMjU4Y2JlYjExOTI4OTkiLCJ1c2VySWQiOiIyNjk3NDUxNjgifQ==</vt:lpwstr>
  </property>
  <property fmtid="{D5CDD505-2E9C-101B-9397-08002B2CF9AE}" pid="4" name="ICV">
    <vt:lpwstr>2C6DC2594F8F4B2A8343D8C9699657D6_12</vt:lpwstr>
  </property>
</Properties>
</file>